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0DD871" w14:textId="5998FEF9" w:rsidR="00703F24" w:rsidRPr="00AC3C62" w:rsidRDefault="00B7580C" w:rsidP="00703F24">
      <w:pPr>
        <w:pStyle w:val="Web"/>
        <w:spacing w:before="240" w:after="240" w:line="480" w:lineRule="auto"/>
        <w:ind w:leftChars="540" w:left="1296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</w:t>
      </w:r>
      <w:r w:rsidR="00F73CC9">
        <w:rPr>
          <w:rFonts w:ascii="Times New Roman" w:hAnsi="Times New Roman" w:cs="Times New Roman"/>
          <w:b/>
          <w:bCs/>
          <w:lang w:val="en-GB"/>
        </w:rPr>
        <w:t>5</w:t>
      </w:r>
      <w:r>
        <w:rPr>
          <w:rFonts w:ascii="Times New Roman" w:hAnsi="Times New Roman" w:cs="Times New Roman"/>
          <w:b/>
          <w:bCs/>
          <w:lang w:val="en-GB"/>
        </w:rPr>
        <w:t xml:space="preserve"> </w:t>
      </w:r>
      <w:r w:rsidR="002C50A1">
        <w:rPr>
          <w:rFonts w:ascii="Times New Roman" w:hAnsi="Times New Roman" w:cs="Times New Roman"/>
          <w:b/>
          <w:bCs/>
          <w:lang w:val="en-GB"/>
        </w:rPr>
        <w:t>Table</w:t>
      </w:r>
      <w:r w:rsidR="00703F24" w:rsidRPr="00AC3C62">
        <w:rPr>
          <w:rFonts w:ascii="Times New Roman" w:hAnsi="Times New Roman" w:cs="Times New Roman"/>
          <w:b/>
          <w:bCs/>
          <w:lang w:val="en-GB"/>
        </w:rPr>
        <w:t>. Non–significant results of logistic regression analysis for the diagnosis of paediatric abdominal pain</w:t>
      </w:r>
    </w:p>
    <w:tbl>
      <w:tblPr>
        <w:tblStyle w:val="aa"/>
        <w:tblW w:w="0" w:type="auto"/>
        <w:jc w:val="center"/>
        <w:tblLook w:val="04A0" w:firstRow="1" w:lastRow="0" w:firstColumn="1" w:lastColumn="0" w:noHBand="0" w:noVBand="1"/>
      </w:tblPr>
      <w:tblGrid>
        <w:gridCol w:w="3969"/>
        <w:gridCol w:w="3827"/>
        <w:gridCol w:w="2487"/>
      </w:tblGrid>
      <w:tr w:rsidR="00703F24" w:rsidRPr="00AC3C62" w14:paraId="4B05219A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3529D0" w14:textId="77777777" w:rsidR="00703F24" w:rsidRPr="002C50A1" w:rsidRDefault="00703F24" w:rsidP="006E1613">
            <w:pPr>
              <w:spacing w:before="240" w:after="240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91E456" w14:textId="77777777" w:rsidR="00703F24" w:rsidRPr="002C50A1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5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R (95% CI)</w:t>
            </w:r>
          </w:p>
        </w:tc>
        <w:tc>
          <w:tcPr>
            <w:tcW w:w="248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F16D90" w14:textId="317A3609" w:rsidR="00703F24" w:rsidRPr="002C50A1" w:rsidRDefault="002C50A1" w:rsidP="002C50A1">
            <w:pPr>
              <w:spacing w:before="240" w:after="240"/>
              <w:jc w:val="right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C50A1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  <w:t>p</w:t>
            </w:r>
            <w:r w:rsidRPr="002C5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="00703F24" w:rsidRPr="002C50A1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value</w:t>
            </w:r>
          </w:p>
        </w:tc>
      </w:tr>
      <w:tr w:rsidR="00703F24" w:rsidRPr="00AC3C62" w14:paraId="2978CFCB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E6E731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 xml:space="preserve">Gender, female 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FF8E7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4 (0.82-1.08)</w:t>
            </w:r>
          </w:p>
        </w:tc>
        <w:tc>
          <w:tcPr>
            <w:tcW w:w="24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3C6EF1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40 </w:t>
            </w:r>
          </w:p>
        </w:tc>
      </w:tr>
      <w:tr w:rsidR="00703F24" w:rsidRPr="00AC3C62" w14:paraId="5CB47597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C87A16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Route of birth, vaginal (vs. caesarea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8006FF7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93 (0.80-1.0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63D425A1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703F24" w:rsidRPr="00AC3C62" w14:paraId="6761FBD4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01579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Arthrit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1480DA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21000 (0.00–Inf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439FE005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95 </w:t>
            </w:r>
          </w:p>
        </w:tc>
      </w:tr>
      <w:tr w:rsidR="00703F24" w:rsidRPr="00AC3C62" w14:paraId="7BFC1E8D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506CFF4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F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164989C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1 (0.73-21.9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6B3F71C2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703F24" w:rsidRPr="00AC3C62" w14:paraId="7182F91B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2D09D3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IB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4DEAE34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4.00 (0.36-44.2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4DCDF6D4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6 </w:t>
            </w:r>
          </w:p>
        </w:tc>
      </w:tr>
      <w:tr w:rsidR="00703F24" w:rsidRPr="00AC3C62" w14:paraId="4576CA0A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9B75B2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Autis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EFF154B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9 (0.27-2.8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6AE099BD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84 </w:t>
            </w:r>
          </w:p>
        </w:tc>
      </w:tr>
      <w:tr w:rsidR="00703F24" w:rsidRPr="00AC3C62" w14:paraId="050F0078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1CE80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Intellectual disabil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6CC01C9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33 (0.22-7.99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5B6D241B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75 </w:t>
            </w:r>
          </w:p>
        </w:tc>
      </w:tr>
      <w:tr w:rsidR="00703F24" w:rsidRPr="00AC3C62" w14:paraId="3AEC77CD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B91BB36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lastRenderedPageBreak/>
              <w:t>EDS, JH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C7C243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8.02 (0.90-71.9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5A744E4B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06 </w:t>
            </w:r>
          </w:p>
        </w:tc>
      </w:tr>
      <w:tr w:rsidR="00703F24" w:rsidRPr="00AC3C62" w14:paraId="4CD5856D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BCC42C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Mother’s appendicit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0BE9784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87 (0.88-3.98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7AC75A06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1 </w:t>
            </w:r>
          </w:p>
        </w:tc>
      </w:tr>
      <w:tr w:rsidR="00703F24" w:rsidRPr="00AC3C62" w14:paraId="2B504C6D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6C79FE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Mother’s constip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90E57A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 (0.25-4.01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23C08237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</w:tr>
      <w:tr w:rsidR="00703F24" w:rsidRPr="00AC3C62" w14:paraId="43D60693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290C046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Celiac diseas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62D0CA1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4 (0.74-3.17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494A561A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5 </w:t>
            </w:r>
          </w:p>
        </w:tc>
      </w:tr>
      <w:tr w:rsidR="00703F24" w:rsidRPr="00AC3C62" w14:paraId="7678C80C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4C71B29" w14:textId="77777777" w:rsidR="00703F24" w:rsidRPr="00AC3C62" w:rsidRDefault="00703F24" w:rsidP="006E1613">
            <w:pPr>
              <w:spacing w:before="240" w:after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lang w:val="en-GB"/>
              </w:rPr>
              <w:t>Mother’s depressive disorder, bipolar disord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65699AA1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1 (0.94-1.30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1F5E0F2C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22 </w:t>
            </w:r>
          </w:p>
        </w:tc>
      </w:tr>
      <w:tr w:rsidR="00703F24" w:rsidRPr="00AC3C62" w14:paraId="57B4F644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9F75FD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Mother’s IBD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0A7E2788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55 (0.27-1.12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24BF3DDC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10 </w:t>
            </w:r>
          </w:p>
        </w:tc>
      </w:tr>
      <w:tr w:rsidR="00703F24" w:rsidRPr="00AC3C62" w14:paraId="002702C3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586445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Mother’s EDS, JH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5E0B958A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0 (0.63-3.58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7D74AD3D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6 </w:t>
            </w:r>
          </w:p>
        </w:tc>
      </w:tr>
      <w:tr w:rsidR="00703F24" w:rsidRPr="00AC3C62" w14:paraId="64EA5C90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1A138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Mother’s obsessive-compulsive disord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AB2CBE5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0 (0.34-2.93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5844DD4B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1.00 </w:t>
            </w:r>
          </w:p>
        </w:tc>
      </w:tr>
      <w:tr w:rsidR="00703F24" w:rsidRPr="00AC3C62" w14:paraId="368E1064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EDE3BF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t>Mother’s schizophreni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A46CB48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54 (0.68-3.53)</w:t>
            </w:r>
          </w:p>
        </w:tc>
        <w:tc>
          <w:tcPr>
            <w:tcW w:w="2487" w:type="dxa"/>
            <w:tcBorders>
              <w:top w:val="nil"/>
              <w:left w:val="nil"/>
              <w:bottom w:val="nil"/>
              <w:right w:val="nil"/>
            </w:tcBorders>
          </w:tcPr>
          <w:p w14:paraId="08F19281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30 </w:t>
            </w:r>
          </w:p>
        </w:tc>
      </w:tr>
      <w:tr w:rsidR="00703F24" w:rsidRPr="00AC3C62" w14:paraId="45BC8022" w14:textId="77777777" w:rsidTr="002C50A1">
        <w:trPr>
          <w:trHeight w:val="20"/>
          <w:jc w:val="center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17A8A5" w14:textId="77777777" w:rsidR="00703F24" w:rsidRPr="00AC3C62" w:rsidRDefault="00703F24" w:rsidP="006E1613">
            <w:pPr>
              <w:spacing w:before="240" w:after="240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Mother’s intellectual disability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AD6D07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.00 (0.13-32.00)</w:t>
            </w:r>
          </w:p>
        </w:tc>
        <w:tc>
          <w:tcPr>
            <w:tcW w:w="24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C6A08" w14:textId="77777777" w:rsidR="00703F24" w:rsidRPr="00AC3C62" w:rsidRDefault="00703F24" w:rsidP="002C50A1">
            <w:pPr>
              <w:spacing w:before="240" w:after="240"/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AC3C62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0.62 </w:t>
            </w:r>
          </w:p>
        </w:tc>
      </w:tr>
      <w:tr w:rsidR="00703F24" w:rsidRPr="00AC3C62" w14:paraId="0821FB2A" w14:textId="77777777" w:rsidTr="002C50A1">
        <w:trPr>
          <w:trHeight w:val="20"/>
          <w:jc w:val="center"/>
        </w:trPr>
        <w:tc>
          <w:tcPr>
            <w:tcW w:w="102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C8046" w14:textId="77777777" w:rsidR="00703F24" w:rsidRPr="00AC3C62" w:rsidRDefault="00703F24" w:rsidP="006E1613">
            <w:pPr>
              <w:spacing w:before="240" w:after="240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AC3C6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BD, inflammatory bowel disease; EDS, Ehlers-Danlos syndrome; JHS, joint hypermobility syndrome</w:t>
            </w:r>
          </w:p>
        </w:tc>
      </w:tr>
    </w:tbl>
    <w:p w14:paraId="7D0DF0D6" w14:textId="77777777" w:rsidR="00844820" w:rsidRDefault="00844820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326BF2CA" w14:textId="77777777" w:rsidR="00844820" w:rsidRDefault="00844820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354092D7" w14:textId="77777777" w:rsidR="00844820" w:rsidRDefault="00844820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11A78637" w14:textId="77777777" w:rsidR="00844820" w:rsidRDefault="00844820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117D629C" w14:textId="77777777" w:rsidR="00844820" w:rsidRDefault="00844820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3FD1985F" w14:textId="77777777" w:rsidR="00844820" w:rsidRDefault="00844820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p w14:paraId="370C8640" w14:textId="77777777" w:rsidR="00844820" w:rsidRDefault="00844820" w:rsidP="00600DCC">
      <w:pPr>
        <w:pStyle w:val="Web"/>
        <w:spacing w:before="240" w:beforeAutospacing="0" w:after="240" w:afterAutospacing="0" w:line="480" w:lineRule="auto"/>
        <w:jc w:val="both"/>
        <w:rPr>
          <w:rFonts w:ascii="Times New Roman" w:hAnsi="Times New Roman" w:cs="Times New Roman"/>
          <w:b/>
          <w:bCs/>
          <w:color w:val="000000"/>
          <w:lang w:val="en-GB"/>
        </w:rPr>
      </w:pPr>
    </w:p>
    <w:sectPr w:rsidR="00844820" w:rsidSect="00703F2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0FD2"/>
    <w:rsid w:val="001510A3"/>
    <w:rsid w:val="00190132"/>
    <w:rsid w:val="002C50A1"/>
    <w:rsid w:val="002F5E12"/>
    <w:rsid w:val="00322DDA"/>
    <w:rsid w:val="003414DF"/>
    <w:rsid w:val="003F0714"/>
    <w:rsid w:val="00452032"/>
    <w:rsid w:val="00485D7D"/>
    <w:rsid w:val="00513AA3"/>
    <w:rsid w:val="00600DCC"/>
    <w:rsid w:val="006C28EB"/>
    <w:rsid w:val="006C2BB1"/>
    <w:rsid w:val="006E1613"/>
    <w:rsid w:val="00703F24"/>
    <w:rsid w:val="00844820"/>
    <w:rsid w:val="00861EC8"/>
    <w:rsid w:val="009B34D0"/>
    <w:rsid w:val="00A2775F"/>
    <w:rsid w:val="00A938D0"/>
    <w:rsid w:val="00AC3C62"/>
    <w:rsid w:val="00B15A82"/>
    <w:rsid w:val="00B7580C"/>
    <w:rsid w:val="00DE0FD2"/>
    <w:rsid w:val="00DE36F0"/>
    <w:rsid w:val="00EF751C"/>
    <w:rsid w:val="00F73CC9"/>
    <w:rsid w:val="00F83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7A7D5B"/>
  <w15:chartTrackingRefBased/>
  <w15:docId w15:val="{C503A2C9-8028-7748-BFAA-4AD2FDE921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2DDA"/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E0FD2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0FD2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0FD2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0FD2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E0FD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E0FD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E0FD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E0FD2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E0F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0FD2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E0FD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0FD2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E0FD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0FD2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14:ligatures w14:val="standardContextual"/>
    </w:rPr>
  </w:style>
  <w:style w:type="character" w:styleId="21">
    <w:name w:val="Intense Emphasis"/>
    <w:basedOn w:val="a0"/>
    <w:uiPriority w:val="21"/>
    <w:qFormat/>
    <w:rsid w:val="00DE0FD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E0FD2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E0FD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E0FD2"/>
    <w:rPr>
      <w:b/>
      <w:bCs/>
      <w:smallCaps/>
      <w:color w:val="0F4761" w:themeColor="accent1" w:themeShade="BF"/>
      <w:spacing w:val="5"/>
    </w:rPr>
  </w:style>
  <w:style w:type="paragraph" w:styleId="Web">
    <w:name w:val="Normal (Web)"/>
    <w:basedOn w:val="a"/>
    <w:uiPriority w:val="99"/>
    <w:unhideWhenUsed/>
    <w:rsid w:val="00703F24"/>
    <w:pPr>
      <w:spacing w:before="100" w:beforeAutospacing="1" w:after="100" w:afterAutospacing="1"/>
    </w:pPr>
  </w:style>
  <w:style w:type="table" w:styleId="aa">
    <w:name w:val="Table Grid"/>
    <w:basedOn w:val="a1"/>
    <w:uiPriority w:val="39"/>
    <w:rsid w:val="00703F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20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D4CB145-D546-364C-A81A-81BB02495E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8</Words>
  <Characters>857</Characters>
  <Application>Microsoft Office Word</Application>
  <DocSecurity>0</DocSecurity>
  <Lines>25</Lines>
  <Paragraphs>1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橋 一也</dc:creator>
  <cp:keywords/>
  <dc:description/>
  <cp:lastModifiedBy>高橋 一也</cp:lastModifiedBy>
  <cp:revision>3</cp:revision>
  <dcterms:created xsi:type="dcterms:W3CDTF">2025-10-24T08:47:00Z</dcterms:created>
  <dcterms:modified xsi:type="dcterms:W3CDTF">2025-10-24T08:51:00Z</dcterms:modified>
</cp:coreProperties>
</file>